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8</w:t>
      </w:r>
    </w:p>
    <w:p>
      <w:pPr>
        <w:pStyle w:val="Normal"/>
        <w:spacing w:lineRule="auto" w:line="480"/>
        <w:jc w:val="both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5285740" cy="1592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8.</w:t>
      </w:r>
      <w:r>
        <w:rPr/>
        <w:t xml:space="preserve"> RAW 264.7 cells were transfected with either control siRNA or siRNA directed to AKT (A) or Notch1 (B) or RBP-Jk (C).  Three days post transfection, protein levels of AKT, or Notch1 or RBP-Jk were analyzed by immunoblotting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8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8</dc:title>
</cp:coreProperties>
</file>